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9176D29" w:rsidR="00FB3483" w:rsidRPr="00930A31" w:rsidRDefault="001905C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2ED826C" w:rsidR="00FB3483" w:rsidRPr="00930A31" w:rsidRDefault="001905C7"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1905C7"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539AD70"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1905C7"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A21E0E7"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1905C7"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1905C7" w:rsidRPr="00930A31" w:rsidRDefault="001905C7" w:rsidP="001905C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1905C7" w:rsidRPr="00930A31" w:rsidRDefault="001905C7" w:rsidP="001905C7">
            <w:pPr>
              <w:pStyle w:val="Default"/>
              <w:jc w:val="right"/>
              <w:rPr>
                <w:rFonts w:ascii="Arial" w:hAnsi="Arial" w:cs="Arial"/>
                <w:color w:val="auto"/>
                <w:sz w:val="18"/>
                <w:szCs w:val="18"/>
              </w:rPr>
            </w:pPr>
          </w:p>
        </w:tc>
      </w:tr>
      <w:tr w:rsidR="001905C7"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668F1EE"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1905C7"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89E66ED"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1905C7"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1903C18"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1905C7"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F6BDB9E"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1905C7"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EBF0031"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1905C7"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64FF362"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1905C7"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1905C7" w:rsidRPr="00930A31" w:rsidRDefault="001905C7" w:rsidP="001905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86F54C0"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1905C7"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2132517"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1905C7"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382A6F1"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1905C7"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64B3F3F"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1905C7"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1905C7" w:rsidRPr="00930A31" w:rsidRDefault="001905C7" w:rsidP="001905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FC6299B"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1905C7"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1905C7" w:rsidRPr="00930A31" w:rsidRDefault="001905C7" w:rsidP="001905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036F15C"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1905C7"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1905C7" w:rsidRPr="00930A31" w:rsidRDefault="001905C7" w:rsidP="001905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6D605EE"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1905C7"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1905C7" w:rsidRPr="00930A31" w:rsidRDefault="001905C7" w:rsidP="001905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BAE3514"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1905C7"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1905C7" w:rsidRPr="00930A31" w:rsidRDefault="001905C7" w:rsidP="001905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5373441"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1905C7"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1DC8259"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1905C7"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38156EA"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1905C7"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905C7" w:rsidRPr="00930A31" w:rsidRDefault="001905C7" w:rsidP="001905C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905C7" w:rsidRPr="00930A31" w:rsidRDefault="001905C7" w:rsidP="001905C7">
            <w:pPr>
              <w:pStyle w:val="Default"/>
              <w:jc w:val="center"/>
              <w:rPr>
                <w:rFonts w:ascii="Arial" w:hAnsi="Arial" w:cs="Arial"/>
                <w:color w:val="auto"/>
                <w:sz w:val="18"/>
                <w:szCs w:val="18"/>
              </w:rPr>
            </w:pPr>
          </w:p>
        </w:tc>
      </w:tr>
      <w:tr w:rsidR="001905C7"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A94DDC6"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1905C7"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1905C7" w:rsidRPr="00930A31" w:rsidRDefault="001905C7" w:rsidP="001905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8134062"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1905C7"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6F621A"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6-8</w:t>
            </w:r>
          </w:p>
        </w:tc>
      </w:tr>
      <w:tr w:rsidR="001905C7"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60570B0"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6-8</w:t>
            </w:r>
          </w:p>
        </w:tc>
      </w:tr>
      <w:tr w:rsidR="001905C7"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9C10100"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6-8</w:t>
            </w:r>
          </w:p>
        </w:tc>
      </w:tr>
      <w:tr w:rsidR="001905C7"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C5060DF"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6-8</w:t>
            </w:r>
          </w:p>
        </w:tc>
      </w:tr>
      <w:tr w:rsidR="001905C7"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1905C7" w:rsidRPr="00930A31" w:rsidRDefault="001905C7" w:rsidP="001905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2A13F3A"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6-8</w:t>
            </w:r>
          </w:p>
        </w:tc>
      </w:tr>
      <w:tr w:rsidR="001905C7"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1905C7" w:rsidRPr="00930A31" w:rsidRDefault="001905C7" w:rsidP="001905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F03636B"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6-8</w:t>
            </w:r>
          </w:p>
        </w:tc>
      </w:tr>
      <w:tr w:rsidR="001905C7"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1905C7" w:rsidRPr="00930A31" w:rsidRDefault="001905C7" w:rsidP="001905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009E76B"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6-8</w:t>
            </w:r>
          </w:p>
        </w:tc>
      </w:tr>
      <w:tr w:rsidR="001905C7"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6FFF546"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6-8</w:t>
            </w:r>
          </w:p>
        </w:tc>
      </w:tr>
      <w:tr w:rsidR="001905C7"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4714C94"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6-8</w:t>
            </w:r>
          </w:p>
        </w:tc>
      </w:tr>
      <w:tr w:rsidR="001905C7"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905C7" w:rsidRPr="00930A31" w:rsidRDefault="001905C7" w:rsidP="001905C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905C7" w:rsidRPr="00930A31" w:rsidRDefault="001905C7" w:rsidP="001905C7">
            <w:pPr>
              <w:pStyle w:val="Default"/>
              <w:jc w:val="center"/>
              <w:rPr>
                <w:rFonts w:ascii="Arial" w:hAnsi="Arial" w:cs="Arial"/>
                <w:color w:val="auto"/>
                <w:sz w:val="18"/>
                <w:szCs w:val="18"/>
              </w:rPr>
            </w:pPr>
          </w:p>
        </w:tc>
      </w:tr>
      <w:tr w:rsidR="001905C7"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E31573A"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9-12</w:t>
            </w:r>
          </w:p>
        </w:tc>
      </w:tr>
      <w:tr w:rsidR="001905C7"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1905C7" w:rsidRPr="00930A31" w:rsidRDefault="001905C7" w:rsidP="001905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2DC184"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1905C7"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1905C7" w:rsidRPr="00930A31" w:rsidRDefault="001905C7" w:rsidP="001905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82D1369"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1905C7"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1905C7" w:rsidRPr="00930A31" w:rsidRDefault="001905C7" w:rsidP="001905C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11C6C8B"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Page #9-12</w:t>
            </w:r>
          </w:p>
        </w:tc>
      </w:tr>
      <w:tr w:rsidR="001905C7"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905C7" w:rsidRPr="00930A31" w:rsidRDefault="001905C7" w:rsidP="001905C7">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905C7" w:rsidRPr="00930A31" w:rsidRDefault="001905C7" w:rsidP="001905C7">
            <w:pPr>
              <w:pStyle w:val="Default"/>
              <w:jc w:val="center"/>
              <w:rPr>
                <w:rFonts w:ascii="Arial" w:hAnsi="Arial" w:cs="Arial"/>
                <w:color w:val="auto"/>
                <w:sz w:val="18"/>
                <w:szCs w:val="18"/>
              </w:rPr>
            </w:pPr>
          </w:p>
        </w:tc>
      </w:tr>
      <w:tr w:rsidR="001905C7"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813B5F0"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NA</w:t>
            </w:r>
          </w:p>
        </w:tc>
      </w:tr>
      <w:tr w:rsidR="001905C7"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1905C7" w:rsidRPr="00930A31" w:rsidRDefault="001905C7" w:rsidP="001905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77355CA" w:rsidR="001905C7" w:rsidRPr="00930A31" w:rsidRDefault="00DA1AEA" w:rsidP="001905C7">
            <w:pPr>
              <w:pStyle w:val="Default"/>
              <w:spacing w:before="40" w:after="40"/>
              <w:rPr>
                <w:rFonts w:ascii="Arial" w:hAnsi="Arial" w:cs="Arial"/>
                <w:color w:val="auto"/>
                <w:sz w:val="18"/>
                <w:szCs w:val="18"/>
              </w:rPr>
            </w:pPr>
            <w:r>
              <w:rPr>
                <w:rFonts w:ascii="Arial" w:hAnsi="Arial" w:cs="Arial"/>
                <w:color w:val="auto"/>
                <w:sz w:val="18"/>
                <w:szCs w:val="18"/>
              </w:rPr>
              <w:t>NA</w:t>
            </w:r>
          </w:p>
        </w:tc>
      </w:tr>
      <w:tr w:rsidR="001905C7"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1905C7" w:rsidRPr="00930A31" w:rsidRDefault="001905C7" w:rsidP="001905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2ACD5B7"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1905C7"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EC773AE"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1905C7"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905C7" w:rsidRPr="00930A31" w:rsidRDefault="001905C7" w:rsidP="001905C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905C7" w:rsidRPr="00930A31" w:rsidRDefault="001905C7" w:rsidP="001905C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6BC5C86" w:rsidR="001905C7" w:rsidRPr="00930A31" w:rsidRDefault="001905C7" w:rsidP="001905C7">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B7200E"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7200E" w:rsidRPr="00930A31" w:rsidRDefault="00B7200E" w:rsidP="00B7200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7200E" w:rsidRPr="00930A31" w:rsidRDefault="00B7200E" w:rsidP="00B7200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7200E" w:rsidRPr="00930A31" w:rsidRDefault="00B7200E" w:rsidP="00B7200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C14C316" w:rsidR="00B7200E" w:rsidRPr="00930A31" w:rsidRDefault="00B7200E" w:rsidP="00B7200E">
            <w:pPr>
              <w:pStyle w:val="Default"/>
              <w:spacing w:before="40" w:after="40"/>
              <w:rPr>
                <w:rFonts w:ascii="Arial" w:hAnsi="Arial" w:cs="Arial"/>
                <w:color w:val="auto"/>
                <w:sz w:val="18"/>
                <w:szCs w:val="18"/>
              </w:rPr>
            </w:pPr>
            <w:r>
              <w:rPr>
                <w:rFonts w:ascii="Arial" w:hAnsi="Arial" w:cs="Arial"/>
                <w:color w:val="auto"/>
                <w:sz w:val="18"/>
                <w:szCs w:val="18"/>
              </w:rPr>
              <w:t>Title pag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133C69C5"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00C22710" w:rsidRPr="0011315D">
        <w:rPr>
          <w:rStyle w:val="Hyperlink"/>
          <w:rFonts w:ascii="Arial" w:hAnsi="Arial" w:cs="Arial"/>
          <w:sz w:val="18"/>
          <w:szCs w:val="18"/>
          <w:lang w:val="da-DK"/>
        </w:rPr>
        <w:t>http://www.prisma-statement.org/</w:t>
      </w:r>
      <w:r w:rsidRPr="00C22710">
        <w:rPr>
          <w:rFonts w:ascii="Arial" w:hAnsi="Arial" w:cs="Arial"/>
          <w:color w:val="000000"/>
          <w:sz w:val="16"/>
          <w:szCs w:val="16"/>
          <w:lang w:val="da-DK"/>
        </w:rPr>
        <w:t xml:space="preserve"> </w:t>
      </w:r>
      <w:bookmarkEnd w:id="0"/>
    </w:p>
    <w:sectPr w:rsidR="00FB3483" w:rsidRPr="004C1685" w:rsidSect="0011315D">
      <w:headerReference w:type="default" r:id="rId6"/>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D009DD" w14:textId="77777777" w:rsidR="007E2505" w:rsidRDefault="007E2505">
      <w:r>
        <w:separator/>
      </w:r>
    </w:p>
  </w:endnote>
  <w:endnote w:type="continuationSeparator" w:id="0">
    <w:p w14:paraId="58E2733F" w14:textId="77777777" w:rsidR="007E2505" w:rsidRDefault="007E25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Lucida Sans">
    <w:altName w:val="Lucida Sans Unicode"/>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957505" w14:textId="77777777" w:rsidR="007E2505" w:rsidRDefault="007E2505">
      <w:r>
        <w:separator/>
      </w:r>
    </w:p>
  </w:footnote>
  <w:footnote w:type="continuationSeparator" w:id="0">
    <w:p w14:paraId="6AAE2C5C" w14:textId="77777777" w:rsidR="007E2505" w:rsidRDefault="007E250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70BB2666" w:rsidR="00947707" w:rsidRPr="00930A31" w:rsidRDefault="001905C7"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67279E6">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PRISM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1315D"/>
    <w:rsid w:val="00152CDB"/>
    <w:rsid w:val="0018323E"/>
    <w:rsid w:val="001905C7"/>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E2505"/>
    <w:rsid w:val="008412D5"/>
    <w:rsid w:val="008A3EAE"/>
    <w:rsid w:val="008E2C91"/>
    <w:rsid w:val="00930A31"/>
    <w:rsid w:val="00947707"/>
    <w:rsid w:val="009827E5"/>
    <w:rsid w:val="00A215D2"/>
    <w:rsid w:val="00A86593"/>
    <w:rsid w:val="00AB79CE"/>
    <w:rsid w:val="00AE4BBD"/>
    <w:rsid w:val="00B51910"/>
    <w:rsid w:val="00B7200E"/>
    <w:rsid w:val="00C22710"/>
    <w:rsid w:val="00D95D84"/>
    <w:rsid w:val="00DA1AEA"/>
    <w:rsid w:val="00DC4F19"/>
    <w:rsid w:val="00E324A8"/>
    <w:rsid w:val="00E66E3A"/>
    <w:rsid w:val="00EB610E"/>
    <w:rsid w:val="00F1371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91</Words>
  <Characters>6225</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anitha M.</cp:lastModifiedBy>
  <cp:revision>4</cp:revision>
  <cp:lastPrinted>2020-11-24T03:02:00Z</cp:lastPrinted>
  <dcterms:created xsi:type="dcterms:W3CDTF">2023-11-11T19:51:00Z</dcterms:created>
  <dcterms:modified xsi:type="dcterms:W3CDTF">2023-12-27T02:19:00Z</dcterms:modified>
</cp:coreProperties>
</file>